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41C0B" w:rsidRPr="00D65E68" w:rsidRDefault="00A156D5">
      <w:pPr>
        <w:rPr>
          <w:rFonts w:asciiTheme="majorBidi" w:hAnsiTheme="majorBidi" w:cstheme="majorBidi"/>
          <w:b/>
          <w:bCs/>
          <w:lang w:val="en-US"/>
        </w:rPr>
      </w:pPr>
      <w:r w:rsidRPr="00D65E68">
        <w:rPr>
          <w:rFonts w:asciiTheme="majorBidi" w:hAnsiTheme="majorBidi" w:cstheme="majorBidi"/>
          <w:b/>
          <w:bCs/>
          <w:lang w:val="en-US"/>
        </w:rPr>
        <w:t xml:space="preserve">S1 Table. </w:t>
      </w:r>
      <w:r w:rsidR="00D65E68" w:rsidRPr="00D65E68">
        <w:rPr>
          <w:rFonts w:asciiTheme="majorBidi" w:hAnsiTheme="majorBidi" w:cstheme="majorBidi"/>
          <w:b/>
          <w:bCs/>
          <w:lang w:val="en-US"/>
        </w:rPr>
        <w:t>Results t-tests comparing the full sample and subsample with regard to demographic characteristics of the parents.</w:t>
      </w:r>
    </w:p>
    <w:p w:rsidR="00D65E68" w:rsidRDefault="00D65E68">
      <w:pPr>
        <w:rPr>
          <w:rFonts w:asciiTheme="majorBidi" w:hAnsiTheme="majorBidi" w:cstheme="majorBidi"/>
          <w:lang w:val="en-US"/>
        </w:rPr>
      </w:pP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3686"/>
        <w:gridCol w:w="1559"/>
        <w:gridCol w:w="1559"/>
        <w:gridCol w:w="1560"/>
      </w:tblGrid>
      <w:tr w:rsidR="00D65E68" w:rsidRPr="00D65E68" w:rsidTr="005922B5">
        <w:trPr>
          <w:trHeight w:val="64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68" w:rsidRPr="00D65E68" w:rsidRDefault="00D65E68" w:rsidP="00D65E68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5E68" w:rsidRPr="00D65E68" w:rsidRDefault="00D65E68" w:rsidP="00D65E68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Full sample (</w:t>
            </w:r>
            <w:r w:rsidRPr="00D65E68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n</w:t>
            </w: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=78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5E68" w:rsidRPr="00D65E68" w:rsidRDefault="00D65E68" w:rsidP="00D65E68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ubsample (</w:t>
            </w:r>
            <w:r w:rsidRPr="00D65E68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n</w:t>
            </w: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=9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68" w:rsidRPr="00D65E68" w:rsidRDefault="00D65E68" w:rsidP="00D65E68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D65E68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p</w:t>
            </w: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value</w:t>
            </w:r>
          </w:p>
        </w:tc>
      </w:tr>
      <w:tr w:rsidR="00D65E68" w:rsidRPr="00D65E68" w:rsidTr="005922B5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68" w:rsidRPr="00D65E68" w:rsidRDefault="00D65E68" w:rsidP="00D65E68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Parent 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68" w:rsidRPr="00D65E68" w:rsidRDefault="00D65E68" w:rsidP="00D65E68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4</w:t>
            </w:r>
            <w:r w:rsidR="00485F44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68" w:rsidRPr="00D65E68" w:rsidRDefault="00D65E68" w:rsidP="00D65E68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4</w:t>
            </w:r>
            <w:r w:rsidR="00485F44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68" w:rsidRPr="00D65E68" w:rsidRDefault="00D65E68" w:rsidP="00D65E68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  <w:r w:rsidR="00485F44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86</w:t>
            </w:r>
          </w:p>
        </w:tc>
      </w:tr>
      <w:tr w:rsidR="00D65E68" w:rsidRPr="00D65E68" w:rsidTr="005922B5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68" w:rsidRPr="00D65E68" w:rsidRDefault="00D65E68" w:rsidP="00D65E68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Parent</w:t>
            </w:r>
            <w:r w:rsidR="00485F44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’</w:t>
            </w: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 nationality: UAE nationa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68" w:rsidRPr="00D65E68" w:rsidRDefault="00D65E68" w:rsidP="00D65E68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68" w:rsidRPr="00D65E68" w:rsidRDefault="00D65E68" w:rsidP="00D65E68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68" w:rsidRPr="00D65E68" w:rsidRDefault="00D65E68" w:rsidP="00D65E68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  <w:r w:rsidR="00485F44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0</w:t>
            </w:r>
          </w:p>
        </w:tc>
      </w:tr>
      <w:tr w:rsidR="00D65E68" w:rsidRPr="00D65E68" w:rsidTr="005922B5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68" w:rsidRPr="00D65E68" w:rsidRDefault="00D65E68" w:rsidP="00D65E68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Parent</w:t>
            </w:r>
            <w:r w:rsidR="00485F44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’</w:t>
            </w: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 education: BA and hig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68" w:rsidRPr="00D65E68" w:rsidRDefault="00D65E68" w:rsidP="00D65E68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44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68" w:rsidRPr="00D65E68" w:rsidRDefault="00D65E68" w:rsidP="00D65E68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53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68" w:rsidRPr="00D65E68" w:rsidRDefault="00D65E68" w:rsidP="00D65E68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  <w:r w:rsidR="00485F44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D65E6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2</w:t>
            </w:r>
          </w:p>
        </w:tc>
      </w:tr>
    </w:tbl>
    <w:p w:rsidR="00D65E68" w:rsidRPr="00A156D5" w:rsidRDefault="00D65E68">
      <w:pPr>
        <w:rPr>
          <w:rFonts w:asciiTheme="majorBidi" w:hAnsiTheme="majorBidi" w:cstheme="majorBidi"/>
          <w:lang w:val="en-US"/>
        </w:rPr>
      </w:pPr>
    </w:p>
    <w:sectPr w:rsidR="00D65E68" w:rsidRPr="00A156D5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A2F61" w:rsidRDefault="00AA2F61" w:rsidP="008B14EB">
      <w:r>
        <w:separator/>
      </w:r>
    </w:p>
  </w:endnote>
  <w:endnote w:type="continuationSeparator" w:id="0">
    <w:p w:rsidR="00AA2F61" w:rsidRDefault="00AA2F61" w:rsidP="008B1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A2F61" w:rsidRDefault="00AA2F61" w:rsidP="008B14EB">
      <w:r>
        <w:separator/>
      </w:r>
    </w:p>
  </w:footnote>
  <w:footnote w:type="continuationSeparator" w:id="0">
    <w:p w:rsidR="00AA2F61" w:rsidRDefault="00AA2F61" w:rsidP="008B14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B14EB" w:rsidRPr="008B14EB" w:rsidRDefault="008B14EB">
    <w:pPr>
      <w:pStyle w:val="Header"/>
      <w:rPr>
        <w:rFonts w:asciiTheme="majorBidi" w:hAnsiTheme="majorBidi" w:cstheme="majorBidi"/>
      </w:rPr>
    </w:pPr>
    <w:r w:rsidRPr="008B14EB">
      <w:rPr>
        <w:rFonts w:asciiTheme="majorBidi" w:hAnsiTheme="majorBidi" w:cstheme="majorBidi"/>
        <w:lang w:val="en-US"/>
      </w:rPr>
      <w:t>FAMILY AND CHILD WELLBEING</w:t>
    </w:r>
  </w:p>
  <w:p w:rsidR="008B14EB" w:rsidRDefault="008B14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FF6"/>
    <w:rsid w:val="000C4CB5"/>
    <w:rsid w:val="000F0918"/>
    <w:rsid w:val="00112E1E"/>
    <w:rsid w:val="00170A6D"/>
    <w:rsid w:val="001F0914"/>
    <w:rsid w:val="00200058"/>
    <w:rsid w:val="002755FD"/>
    <w:rsid w:val="0033135A"/>
    <w:rsid w:val="00462590"/>
    <w:rsid w:val="00485F44"/>
    <w:rsid w:val="00493F97"/>
    <w:rsid w:val="004B2AE6"/>
    <w:rsid w:val="00546302"/>
    <w:rsid w:val="00585705"/>
    <w:rsid w:val="005922B5"/>
    <w:rsid w:val="00614BE9"/>
    <w:rsid w:val="00616FF6"/>
    <w:rsid w:val="00636C8C"/>
    <w:rsid w:val="006671B2"/>
    <w:rsid w:val="006A6BF4"/>
    <w:rsid w:val="006F3A47"/>
    <w:rsid w:val="0073749C"/>
    <w:rsid w:val="007A2F41"/>
    <w:rsid w:val="00814DA7"/>
    <w:rsid w:val="008430DF"/>
    <w:rsid w:val="00852155"/>
    <w:rsid w:val="008B14EB"/>
    <w:rsid w:val="008F28CF"/>
    <w:rsid w:val="00931D53"/>
    <w:rsid w:val="00940DC6"/>
    <w:rsid w:val="00991455"/>
    <w:rsid w:val="009E54EE"/>
    <w:rsid w:val="00A02527"/>
    <w:rsid w:val="00A156D5"/>
    <w:rsid w:val="00A41C0B"/>
    <w:rsid w:val="00AA2F61"/>
    <w:rsid w:val="00B22398"/>
    <w:rsid w:val="00B449FD"/>
    <w:rsid w:val="00B9577C"/>
    <w:rsid w:val="00C26BEF"/>
    <w:rsid w:val="00C6368E"/>
    <w:rsid w:val="00CE7A4B"/>
    <w:rsid w:val="00D65E68"/>
    <w:rsid w:val="00DE2896"/>
    <w:rsid w:val="00F17310"/>
    <w:rsid w:val="00F4575C"/>
    <w:rsid w:val="00F52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E7F399"/>
  <w15:chartTrackingRefBased/>
  <w15:docId w15:val="{5F3C9F84-40BE-8444-89FC-7CA4F833F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14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14EB"/>
  </w:style>
  <w:style w:type="paragraph" w:styleId="Footer">
    <w:name w:val="footer"/>
    <w:basedOn w:val="Normal"/>
    <w:link w:val="FooterChar"/>
    <w:uiPriority w:val="99"/>
    <w:unhideWhenUsed/>
    <w:rsid w:val="008B14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1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0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s5</dc:creator>
  <cp:keywords/>
  <dc:description/>
  <cp:lastModifiedBy>avs5</cp:lastModifiedBy>
  <cp:revision>6</cp:revision>
  <dcterms:created xsi:type="dcterms:W3CDTF">2023-09-10T07:45:00Z</dcterms:created>
  <dcterms:modified xsi:type="dcterms:W3CDTF">2023-09-10T08:16:00Z</dcterms:modified>
</cp:coreProperties>
</file>